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it-IT"/>
        </w:rPr>
        <w:t xml:space="preserve">Table S2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Direct comparison of sensitivity and 95%CI between tests in subjects with pairwise information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shd w:fill="FFFFFF" w:val="clear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  <w:lang w:val="en-US" w:eastAsia="it-IT"/>
        </w:rPr>
      </w:r>
    </w:p>
    <w:tbl>
      <w:tblPr>
        <w:tblW w:w="5250" w:type="pct"/>
        <w:jc w:val="left"/>
        <w:tblInd w:w="-16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1"/>
        <w:gridCol w:w="1014"/>
        <w:gridCol w:w="1441"/>
        <w:gridCol w:w="799"/>
        <w:gridCol w:w="955"/>
        <w:gridCol w:w="1119"/>
        <w:gridCol w:w="797"/>
        <w:gridCol w:w="960"/>
        <w:gridCol w:w="1117"/>
        <w:gridCol w:w="796"/>
      </w:tblGrid>
      <w:tr>
        <w:trPr>
          <w:trHeight w:val="567" w:hRule="atLeast"/>
        </w:trPr>
        <w:tc>
          <w:tcPr>
            <w:tcW w:w="1121" w:type="dxa"/>
            <w:tcBorders/>
          </w:tcPr>
          <w:p>
            <w:pPr>
              <w:pStyle w:val="TableHeading"/>
              <w:spacing w:before="0" w:after="160"/>
              <w:rPr/>
            </w:pPr>
            <w:r>
              <w:rPr/>
            </w:r>
          </w:p>
        </w:tc>
        <w:tc>
          <w:tcPr>
            <w:tcW w:w="3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left="56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56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0-14 days</w:t>
            </w:r>
          </w:p>
          <w:p>
            <w:pPr>
              <w:pStyle w:val="Normal"/>
              <w:spacing w:lineRule="auto" w:line="240" w:before="0" w:after="0"/>
              <w:ind w:left="56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15-28 days</w:t>
            </w:r>
          </w:p>
        </w:tc>
        <w:tc>
          <w:tcPr>
            <w:tcW w:w="2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29-84 days</w:t>
            </w:r>
          </w:p>
        </w:tc>
      </w:tr>
      <w:tr>
        <w:trPr>
          <w:trHeight w:val="567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Tes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Positive, 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Sensitivity (95%CI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p-valu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Positive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Sensitivity (95%CI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Positive, 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Sensitivity (95%CI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p-value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Diesse I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Roche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23 (0.13-0.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52 (0.39-0.65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&lt; 0.00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29 (0.08-0.5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 (0.77-1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5 (0.00-0.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79 (0.54-0.9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&lt; 0.001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Diesse  I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Roche 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25 (0.14-0.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53 (0.38-0.67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0.00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27 (0.06-0.6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91 (0.59-1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5 (0.00-0.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81 (0.58-0.95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&lt; 0.001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Roche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  <w:t>Roche 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57 (0.44-0.6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52 (0.04-0.65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 (0.77-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86 (0.57-0.98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85 (0.62-0.9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85 (0.62-0.97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A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5:32:00Z</dcterms:created>
  <dc:creator>Cure Domiciliari</dc:creator>
  <dc:description/>
  <cp:keywords/>
  <dc:language>en-US</dc:language>
  <cp:lastModifiedBy>Elisabetta Venturini</cp:lastModifiedBy>
  <dcterms:modified xsi:type="dcterms:W3CDTF">2022-10-18T15:59:00Z</dcterms:modified>
  <cp:revision>3</cp:revision>
  <dc:subject/>
  <dc:title/>
</cp:coreProperties>
</file>